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7C3543">
      <w:pPr>
        <w:rPr>
          <w:rStyle w:val="8"/>
          <w:rFonts w:ascii="Times New Roman" w:hAnsi="Times New Roman" w:cs="Times New Roman"/>
          <w:color w:val="404040"/>
          <w:sz w:val="36"/>
          <w:szCs w:val="36"/>
        </w:rPr>
      </w:pPr>
      <w:r>
        <w:rPr>
          <w:rStyle w:val="8"/>
          <w:rFonts w:ascii="Times New Roman" w:hAnsi="Times New Roman" w:cs="Times New Roman"/>
          <w:color w:val="404040"/>
          <w:sz w:val="36"/>
          <w:szCs w:val="36"/>
        </w:rPr>
        <w:t xml:space="preserve">Comprehensive analysis of the correlation between </w:t>
      </w:r>
      <w:bookmarkStart w:id="0" w:name="_Hlk192602205"/>
      <w:r>
        <w:rPr>
          <w:rStyle w:val="8"/>
          <w:rFonts w:ascii="Times New Roman" w:hAnsi="Times New Roman" w:cs="Times New Roman"/>
          <w:color w:val="404040"/>
          <w:sz w:val="36"/>
          <w:szCs w:val="36"/>
        </w:rPr>
        <w:t xml:space="preserve">immune-inflammatory </w:t>
      </w:r>
      <w:r>
        <w:rPr>
          <w:rStyle w:val="8"/>
          <w:rFonts w:hint="eastAsia" w:ascii="Times New Roman" w:hAnsi="Times New Roman" w:cs="Times New Roman"/>
          <w:color w:val="404040"/>
          <w:sz w:val="36"/>
          <w:szCs w:val="36"/>
        </w:rPr>
        <w:t>bio</w:t>
      </w:r>
      <w:r>
        <w:rPr>
          <w:rStyle w:val="8"/>
          <w:rFonts w:ascii="Times New Roman" w:hAnsi="Times New Roman" w:cs="Times New Roman"/>
          <w:color w:val="404040"/>
          <w:sz w:val="36"/>
          <w:szCs w:val="36"/>
        </w:rPr>
        <w:t>markers</w:t>
      </w:r>
      <w:bookmarkEnd w:id="0"/>
      <w:r>
        <w:rPr>
          <w:rStyle w:val="8"/>
          <w:rFonts w:ascii="Times New Roman" w:hAnsi="Times New Roman" w:cs="Times New Roman"/>
          <w:color w:val="404040"/>
          <w:sz w:val="36"/>
          <w:szCs w:val="36"/>
        </w:rPr>
        <w:t xml:space="preserve"> and intestinal necrosis in patients with acute intestinal ischemia</w:t>
      </w:r>
    </w:p>
    <w:p w14:paraId="57141751">
      <w:pPr>
        <w:rPr>
          <w:rFonts w:ascii="Times New Roman" w:hAnsi="Times New Roman" w:cs="Times New Roman"/>
          <w:b/>
          <w:szCs w:val="21"/>
          <w:vertAlign w:val="superscript"/>
        </w:rPr>
      </w:pPr>
      <w:r>
        <w:rPr>
          <w:rFonts w:ascii="Times New Roman" w:hAnsi="Times New Roman" w:cs="Times New Roman"/>
          <w:b/>
          <w:szCs w:val="21"/>
        </w:rPr>
        <w:t>Yu Tian</w:t>
      </w:r>
      <w:r>
        <w:rPr>
          <w:rFonts w:ascii="Times New Roman" w:hAnsi="Times New Roman" w:cs="Times New Roman"/>
          <w:b/>
          <w:szCs w:val="21"/>
          <w:vertAlign w:val="superscript"/>
        </w:rPr>
        <w:t>1, †</w:t>
      </w:r>
      <w:r>
        <w:rPr>
          <w:rFonts w:hint="eastAsia" w:ascii="Times New Roman" w:hAnsi="Times New Roman" w:cs="Times New Roman"/>
          <w:b/>
          <w:szCs w:val="21"/>
        </w:rPr>
        <w:t>,</w:t>
      </w:r>
      <w:r>
        <w:rPr>
          <w:rFonts w:ascii="Times New Roman" w:hAnsi="Times New Roman" w:cs="Times New Roman"/>
          <w:b/>
          <w:szCs w:val="21"/>
        </w:rPr>
        <w:t xml:space="preserve"> Feifan Wang</w:t>
      </w:r>
      <w:r>
        <w:rPr>
          <w:rFonts w:ascii="Times New Roman" w:hAnsi="Times New Roman" w:cs="Times New Roman"/>
          <w:b/>
          <w:szCs w:val="21"/>
          <w:vertAlign w:val="superscript"/>
        </w:rPr>
        <w:t>1, †</w:t>
      </w:r>
      <w:r>
        <w:rPr>
          <w:rFonts w:ascii="Times New Roman" w:hAnsi="Times New Roman" w:cs="Times New Roman"/>
          <w:b/>
          <w:szCs w:val="21"/>
        </w:rPr>
        <w:t>, Mingshuo Zhang</w:t>
      </w:r>
      <w:r>
        <w:rPr>
          <w:rFonts w:ascii="Times New Roman" w:hAnsi="Times New Roman" w:cs="Times New Roman"/>
          <w:b/>
          <w:szCs w:val="21"/>
          <w:vertAlign w:val="superscript"/>
        </w:rPr>
        <w:t>1,2</w:t>
      </w:r>
      <w:r>
        <w:rPr>
          <w:rFonts w:ascii="Times New Roman" w:hAnsi="Times New Roman" w:cs="Times New Roman"/>
          <w:b/>
          <w:szCs w:val="21"/>
        </w:rPr>
        <w:t>, Rui Ding</w:t>
      </w:r>
      <w:r>
        <w:rPr>
          <w:rFonts w:ascii="Times New Roman" w:hAnsi="Times New Roman" w:cs="Times New Roman"/>
          <w:b/>
          <w:szCs w:val="21"/>
          <w:vertAlign w:val="superscript"/>
        </w:rPr>
        <w:t>1,3</w:t>
      </w:r>
      <w:r>
        <w:rPr>
          <w:rFonts w:ascii="Times New Roman" w:hAnsi="Times New Roman" w:cs="Times New Roman"/>
          <w:b/>
          <w:szCs w:val="21"/>
        </w:rPr>
        <w:t>, Yimin Wang</w:t>
      </w:r>
      <w:r>
        <w:rPr>
          <w:rFonts w:ascii="Times New Roman" w:hAnsi="Times New Roman" w:cs="Times New Roman"/>
          <w:b/>
          <w:szCs w:val="21"/>
          <w:vertAlign w:val="superscript"/>
        </w:rPr>
        <w:t>4,*</w:t>
      </w:r>
    </w:p>
    <w:p w14:paraId="38CF5F4F">
      <w:pPr>
        <w:pStyle w:val="14"/>
        <w:spacing w:line="480" w:lineRule="auto"/>
        <w:rPr>
          <w:sz w:val="18"/>
          <w:vertAlign w:val="baseline"/>
          <w:lang w:eastAsia="zh-CN"/>
        </w:rPr>
      </w:pPr>
      <w:r>
        <w:rPr>
          <w:sz w:val="18"/>
          <w:lang w:eastAsia="zh-CN"/>
        </w:rPr>
        <w:t>1</w:t>
      </w:r>
      <w:r>
        <w:rPr>
          <w:sz w:val="18"/>
          <w:vertAlign w:val="baseline"/>
          <w:lang w:eastAsia="zh-CN"/>
        </w:rPr>
        <w:t xml:space="preserve"> Department of Hand &amp; Foot Surgery, First Hospital of Qinhuangdao, Qinhuangdao 066000</w:t>
      </w:r>
      <w:r>
        <w:rPr>
          <w:rFonts w:hint="eastAsia"/>
          <w:sz w:val="18"/>
          <w:vertAlign w:val="baseline"/>
          <w:lang w:eastAsia="zh-CN"/>
        </w:rPr>
        <w:t>,</w:t>
      </w:r>
      <w:r>
        <w:rPr>
          <w:sz w:val="18"/>
          <w:vertAlign w:val="baseline"/>
          <w:lang w:eastAsia="zh-CN"/>
        </w:rPr>
        <w:t xml:space="preserve"> China</w:t>
      </w:r>
      <w:r>
        <w:rPr>
          <w:rFonts w:hint="eastAsia"/>
          <w:sz w:val="18"/>
          <w:vertAlign w:val="baseline"/>
          <w:lang w:eastAsia="zh-CN"/>
        </w:rPr>
        <w:t>.</w:t>
      </w:r>
    </w:p>
    <w:p w14:paraId="06882E39">
      <w:pPr>
        <w:pStyle w:val="14"/>
        <w:spacing w:line="480" w:lineRule="auto"/>
        <w:rPr>
          <w:sz w:val="18"/>
          <w:vertAlign w:val="baseline"/>
          <w:lang w:eastAsia="zh-CN"/>
        </w:rPr>
      </w:pPr>
      <w:r>
        <w:rPr>
          <w:sz w:val="18"/>
          <w:lang w:eastAsia="zh-CN"/>
        </w:rPr>
        <w:t>2</w:t>
      </w:r>
      <w:r>
        <w:rPr>
          <w:sz w:val="18"/>
          <w:vertAlign w:val="baseline"/>
          <w:lang w:eastAsia="zh-CN"/>
        </w:rPr>
        <w:t xml:space="preserve"> Hebei North University, Zhangjiakou 075000, China.</w:t>
      </w:r>
    </w:p>
    <w:p w14:paraId="3161EFFD">
      <w:pPr>
        <w:pStyle w:val="14"/>
        <w:spacing w:line="480" w:lineRule="auto"/>
        <w:rPr>
          <w:sz w:val="18"/>
          <w:vertAlign w:val="baseline"/>
          <w:lang w:eastAsia="zh-CN"/>
        </w:rPr>
      </w:pPr>
      <w:r>
        <w:rPr>
          <w:sz w:val="18"/>
          <w:lang w:eastAsia="zh-CN"/>
        </w:rPr>
        <w:t xml:space="preserve">3 </w:t>
      </w:r>
      <w:r>
        <w:rPr>
          <w:sz w:val="18"/>
          <w:vertAlign w:val="baseline"/>
          <w:lang w:eastAsia="zh-CN"/>
        </w:rPr>
        <w:t>Hebei Medical University, Shijiazhuang 050017, China.</w:t>
      </w:r>
    </w:p>
    <w:p w14:paraId="154087FE">
      <w:pPr>
        <w:pStyle w:val="14"/>
        <w:spacing w:line="480" w:lineRule="auto"/>
        <w:rPr>
          <w:sz w:val="18"/>
          <w:vertAlign w:val="baseline"/>
          <w:lang w:eastAsia="zh-CN"/>
        </w:rPr>
      </w:pPr>
      <w:r>
        <w:rPr>
          <w:sz w:val="18"/>
          <w:lang w:eastAsia="zh-CN"/>
        </w:rPr>
        <w:t xml:space="preserve">4 </w:t>
      </w:r>
      <w:r>
        <w:rPr>
          <w:sz w:val="18"/>
          <w:vertAlign w:val="baseline"/>
          <w:lang w:eastAsia="zh-CN"/>
        </w:rPr>
        <w:t>Department of General Surgery, First Hospital of Qinhuangdao, Qinhuangdao 066000, China.</w:t>
      </w:r>
    </w:p>
    <w:p w14:paraId="67ADCE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20"/>
        </w:rPr>
        <w:t>Correspondence: Yimin Wang, drwangyimin@126.com</w:t>
      </w:r>
    </w:p>
    <w:p w14:paraId="11E72D2B">
      <w:pPr>
        <w:spacing w:line="480" w:lineRule="auto"/>
        <w:rPr>
          <w:rFonts w:ascii="Times New Roman" w:hAnsi="Times New Roman" w:cs="Times New Roman"/>
          <w:kern w:val="0"/>
          <w:sz w:val="18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vertAlign w:val="superscript"/>
        </w:rPr>
        <w:t xml:space="preserve">† </w:t>
      </w:r>
      <w:r>
        <w:rPr>
          <w:rFonts w:ascii="Times New Roman" w:hAnsi="Times New Roman" w:cs="Times New Roman"/>
          <w:kern w:val="0"/>
          <w:sz w:val="18"/>
          <w:szCs w:val="20"/>
        </w:rPr>
        <w:t>These authors contributed equally to this work.</w:t>
      </w:r>
    </w:p>
    <w:p w14:paraId="49F7336A">
      <w:pPr>
        <w:rPr>
          <w:rStyle w:val="8"/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14:paraId="363F5ED6">
      <w:pPr>
        <w:rPr>
          <w:rStyle w:val="8"/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14:paraId="287A476C">
      <w:pPr>
        <w:rPr>
          <w:rFonts w:hint="eastAsia" w:ascii="Times New Roman" w:hAnsi="Times New Roman" w:cs="Times New Roman"/>
        </w:rPr>
      </w:pPr>
    </w:p>
    <w:p w14:paraId="7F4AB6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69865" cy="3768725"/>
            <wp:effectExtent l="0" t="0" r="698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76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3B697"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Figure S1 The distribution of NLR (A) and SII (B). The distribution of ln-transformed NLR (C) and ln-transformed SII (D).</w:t>
      </w:r>
    </w:p>
    <w:p w14:paraId="720D69A1">
      <w:pPr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szCs w:val="21"/>
        </w:rPr>
        <w:t>Table S1 Characteristics of the patients according to the quartiles of Ln-NLR.</w:t>
      </w:r>
    </w:p>
    <w:tbl>
      <w:tblPr>
        <w:tblStyle w:val="5"/>
        <w:tblW w:w="512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556"/>
        <w:gridCol w:w="1703"/>
        <w:gridCol w:w="1703"/>
        <w:gridCol w:w="1703"/>
        <w:gridCol w:w="704"/>
      </w:tblGrid>
      <w:tr w14:paraId="5AB3D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668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3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3917" w:type="pct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9D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NL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quartiles</w:t>
            </w:r>
          </w:p>
        </w:tc>
        <w:tc>
          <w:tcPr>
            <w:tcW w:w="416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2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7456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  <w:jc w:val="center"/>
        </w:trPr>
        <w:tc>
          <w:tcPr>
            <w:tcW w:w="668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5B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0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1 (n = 35)</w:t>
            </w:r>
          </w:p>
        </w:tc>
        <w:tc>
          <w:tcPr>
            <w:tcW w:w="10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4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2 (n = 34)</w:t>
            </w:r>
          </w:p>
        </w:tc>
        <w:tc>
          <w:tcPr>
            <w:tcW w:w="10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93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3 (n = 34)</w:t>
            </w:r>
          </w:p>
        </w:tc>
        <w:tc>
          <w:tcPr>
            <w:tcW w:w="10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B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4 (n = 35)</w:t>
            </w:r>
          </w:p>
        </w:tc>
        <w:tc>
          <w:tcPr>
            <w:tcW w:w="416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DD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0E8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3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Age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B4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0.00 (58.00,75.00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C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8.50 (56.00,76.75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CF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1.50 (55.25,73.75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9D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0.00 (63.00,79.00)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C2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80</w:t>
            </w:r>
          </w:p>
        </w:tc>
      </w:tr>
      <w:tr w14:paraId="1E4E8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F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ender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7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8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6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B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9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78</w:t>
            </w:r>
          </w:p>
        </w:tc>
      </w:tr>
      <w:tr w14:paraId="314F22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1E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le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BE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 (62.86%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8DF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 (61.76%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C9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 (70.59%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9C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 (77.14%)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2C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F44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73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male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5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 (37.14%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0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 (38.24%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60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29.41%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06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22.86%)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B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064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80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ypertension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4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5F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88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D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E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85</w:t>
            </w:r>
          </w:p>
        </w:tc>
      </w:tr>
      <w:tr w14:paraId="25296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C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7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82.86%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97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 (73.53%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81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 (76.47%)</w:t>
            </w:r>
          </w:p>
        </w:tc>
        <w:tc>
          <w:tcPr>
            <w:tcW w:w="10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A3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 (62.86%)</w:t>
            </w:r>
          </w:p>
        </w:tc>
        <w:tc>
          <w:tcPr>
            <w:tcW w:w="4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D8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E71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28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1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14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6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26.47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4D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23.53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A5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 (37.14%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A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53F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09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iabetes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9F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29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C0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4C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4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89</w:t>
            </w:r>
          </w:p>
        </w:tc>
      </w:tr>
      <w:tr w14:paraId="0396C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3A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E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82.86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E2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 (91.18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5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 (91.18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0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 (85.71%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7A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6CB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B4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9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14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D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8.82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0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8.82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A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14.29%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6A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43D6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7B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oronary heart disease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D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4B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12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0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70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69</w:t>
            </w:r>
          </w:p>
        </w:tc>
      </w:tr>
      <w:tr w14:paraId="55615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F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8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 (88.57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57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2.35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0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2.35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3C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82.86%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D1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43C0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B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B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11.43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77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65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9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65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2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14%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D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F98E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8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tiology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8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1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9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A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B7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</w:tr>
      <w:tr w14:paraId="2807D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2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-vascular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77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 (91.43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2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 (73.53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F0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85.29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4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 (71.43%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3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E45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A4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Vascular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B9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8.57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7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26.47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6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14.71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9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28.57%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06E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353C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2D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set time (h)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54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B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F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C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27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9</w:t>
            </w:r>
          </w:p>
        </w:tc>
      </w:tr>
      <w:tr w14:paraId="72106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D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≤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22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 (45.71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4B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 (35.29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F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 (44.12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C6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20.00%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B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22D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7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 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8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 (54.29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0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 (64.71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91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 (55.88%)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D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0.00%)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F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C468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D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B8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50 (22.10,26.7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9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0 (20.25,24.7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D2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0 (20.70,23.9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0B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0 (20.00,22.1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C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</w:tr>
      <w:tr w14:paraId="4F937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C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emperature (℃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C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20,36.6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AF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30,36.6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D4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45 (36.30,36.6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DD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30,36.9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B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</w:tr>
      <w:tr w14:paraId="2FB524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C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BC (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26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99 (3.58,8.2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B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79 (6.52,11.5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1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.33 (7.49,13.1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F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.16 (10.27,15.5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32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460F9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64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73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8.00 (128.17,275.3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5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8.72 (139.05,274.5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B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9.19 (163.85,358.0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5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77.94 (246.65,532.3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7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0E522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A6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I (*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0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99.77 (478.50,918.1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69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46.36 (1167.56,1965.6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7B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14.65 (2055.96,3345.9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17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713.80 (3205.40,8238.2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1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69FF5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5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GB (g/L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69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4.49 ± 27.5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D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0.21 ± 22.57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3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5.00 ± 28.5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A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8.11 ± 32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DD3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11</w:t>
            </w:r>
          </w:p>
        </w:tc>
      </w:tr>
      <w:tr w14:paraId="43ED7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B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T (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6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7.00 (156.00,245.5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9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2.50 (154.75,248.0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4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0.50 (154.00,237.7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6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9.00 (149.50,317.5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A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</w:tr>
      <w:tr w14:paraId="7DB66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CD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otassium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68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0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42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5F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6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9</w:t>
            </w:r>
          </w:p>
        </w:tc>
      </w:tr>
      <w:tr w14:paraId="50933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7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.5-5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1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0.00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0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 (73.53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0F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 (73.53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E6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0.00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7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563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5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9B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14.29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94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23.53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A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26.47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E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11.43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E0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077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6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&gt;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5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33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5.71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7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2.94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B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 (0.00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A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8.57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E3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FE8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D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Sodium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6A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9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7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A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3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92</w:t>
            </w:r>
          </w:p>
        </w:tc>
      </w:tr>
      <w:tr w14:paraId="78F1C3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3F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3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71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 (94.29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9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 (88.24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E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2.35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E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 (77.14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434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D75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2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3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EA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5.71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0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11.76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2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65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E7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22.86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A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633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FE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Glucose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A9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54 (5.70,9.3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D8F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04 (6.64,9.0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33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12 (7.07,10.0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C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.08 (6.40,11.8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B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</w:tr>
      <w:tr w14:paraId="048489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5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lbumin (g/L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93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.90 (29.55,41.7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76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.60 (27.35,42.1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C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.95 (29.02,42.4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5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.90 (23.45,37.7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1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</w:tr>
      <w:tr w14:paraId="7A5765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A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Scr (μmol/L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3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7.60 (56.45,82.4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C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8.00 (53.75,75.1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3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5.20 (57.60,150.7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2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9.20 (64.95,168.4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74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 w14:paraId="1F4E1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B5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LDH (U/L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9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4.00 (164.50,241.0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1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6.50 (177.00,235.2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0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8.00 (197.25,328.0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7D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4.00 (206.00,426.0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6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66AFE7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AE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CRP (mg/L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F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.26 (7.70,45.9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1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0.70 (2.38,122.0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52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4.83 (13.28,206.9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E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9.04 (25.39,176.0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F0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 w14:paraId="3E95D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A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-dimer (mg/L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1D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AE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3D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589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5F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16</w:t>
            </w:r>
          </w:p>
        </w:tc>
      </w:tr>
      <w:tr w14:paraId="798D7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576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≤ 0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3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22.86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B5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11.76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3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14.71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6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8.57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C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1D9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34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 0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3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 (77.14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EE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 (88.24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D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85.29%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88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 (91.43%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4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AB4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4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estinal necrosis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E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2D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69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B6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08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303E2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9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1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 (88.57%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16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 (52.94%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7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29.41%)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D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14%)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01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264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8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89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915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43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11.43%)</w:t>
            </w:r>
          </w:p>
        </w:tc>
        <w:tc>
          <w:tcPr>
            <w:tcW w:w="1001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85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 (47.06%)</w:t>
            </w:r>
          </w:p>
        </w:tc>
        <w:tc>
          <w:tcPr>
            <w:tcW w:w="1001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F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 (70.59%)</w:t>
            </w:r>
          </w:p>
        </w:tc>
        <w:tc>
          <w:tcPr>
            <w:tcW w:w="1001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8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82.86%)</w:t>
            </w:r>
          </w:p>
        </w:tc>
        <w:tc>
          <w:tcPr>
            <w:tcW w:w="416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3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35F5DF40">
      <w:pPr>
        <w:rPr>
          <w:rFonts w:ascii="Times New Roman" w:hAnsi="Times New Roman" w:eastAsia="宋体" w:cs="Times New Roman"/>
          <w:szCs w:val="21"/>
        </w:rPr>
      </w:pPr>
    </w:p>
    <w:p w14:paraId="34827464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able S2 Characteristics of the patients according to the quartiles of Ln-SII.</w:t>
      </w:r>
    </w:p>
    <w:tbl>
      <w:tblPr>
        <w:tblStyle w:val="5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600"/>
        <w:gridCol w:w="1457"/>
        <w:gridCol w:w="1457"/>
        <w:gridCol w:w="1457"/>
        <w:gridCol w:w="593"/>
      </w:tblGrid>
      <w:tr w14:paraId="4C6DB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1828" w:type="dxa"/>
            <w:vMerge w:val="restart"/>
            <w:tcBorders>
              <w:top w:val="single" w:color="000000" w:sz="8" w:space="0"/>
            </w:tcBorders>
            <w:shd w:val="clear" w:color="auto" w:fill="FFFFFF"/>
            <w:vAlign w:val="center"/>
          </w:tcPr>
          <w:p w14:paraId="0BB7E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5893" w:type="dxa"/>
            <w:gridSpan w:val="4"/>
            <w:tcBorders>
              <w:top w:val="single" w:color="000000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5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n-SII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quartiles</w:t>
            </w:r>
          </w:p>
        </w:tc>
        <w:tc>
          <w:tcPr>
            <w:tcW w:w="585" w:type="dxa"/>
            <w:vMerge w:val="restart"/>
            <w:tcBorders>
              <w:top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B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32624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1828" w:type="dxa"/>
            <w:vMerge w:val="continue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79D5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79" w:type="dxa"/>
            <w:tcBorders>
              <w:top w:val="single" w:color="000000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0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1 (n = 35)</w:t>
            </w:r>
          </w:p>
        </w:tc>
        <w:tc>
          <w:tcPr>
            <w:tcW w:w="1438" w:type="dxa"/>
            <w:tcBorders>
              <w:top w:val="single" w:color="000000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57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2 (n = 34)</w:t>
            </w:r>
          </w:p>
        </w:tc>
        <w:tc>
          <w:tcPr>
            <w:tcW w:w="1438" w:type="dxa"/>
            <w:tcBorders>
              <w:top w:val="single" w:color="000000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C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3 (n = 34)</w:t>
            </w:r>
          </w:p>
        </w:tc>
        <w:tc>
          <w:tcPr>
            <w:tcW w:w="1438" w:type="dxa"/>
            <w:tcBorders>
              <w:top w:val="single" w:color="000000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D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Q4 (n = 35)</w:t>
            </w:r>
          </w:p>
        </w:tc>
        <w:tc>
          <w:tcPr>
            <w:tcW w:w="585" w:type="dxa"/>
            <w:vMerge w:val="continue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2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6FD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vAlign w:val="center"/>
          </w:tcPr>
          <w:p w14:paraId="19642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Age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79" w:type="dxa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BA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0.00 (61.50,75.50)</w:t>
            </w:r>
          </w:p>
        </w:tc>
        <w:tc>
          <w:tcPr>
            <w:tcW w:w="1438" w:type="dxa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2D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8.00 (55.25,73.75)</w:t>
            </w:r>
          </w:p>
        </w:tc>
        <w:tc>
          <w:tcPr>
            <w:tcW w:w="1438" w:type="dxa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4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2.00 (58.25,72.50)</w:t>
            </w:r>
          </w:p>
        </w:tc>
        <w:tc>
          <w:tcPr>
            <w:tcW w:w="1438" w:type="dxa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D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3.00 (56.00,80.50)</w:t>
            </w:r>
          </w:p>
        </w:tc>
        <w:tc>
          <w:tcPr>
            <w:tcW w:w="585" w:type="dxa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9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34</w:t>
            </w:r>
          </w:p>
        </w:tc>
      </w:tr>
      <w:tr w14:paraId="4D06C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0450A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ender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9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08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8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B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4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37</w:t>
            </w:r>
          </w:p>
        </w:tc>
      </w:tr>
      <w:tr w14:paraId="5B867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171DE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le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57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 (60.00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E39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 (67.65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08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 (73.53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38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 (71.43%)</w:t>
            </w: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2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2C5BFB"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51354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male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9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 (40.00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C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 (32.35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77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26.47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57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28.57%)</w:t>
            </w: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5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AF7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31D166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ypertension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F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96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1C3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E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D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09</w:t>
            </w:r>
          </w:p>
        </w:tc>
      </w:tr>
      <w:tr w14:paraId="0FE21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5E569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D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 (74.29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4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2.35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7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 (76.47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E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 (62.86%)</w:t>
            </w: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2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E7B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70E51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19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25.71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4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65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A5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23.53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B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 (37.14%)</w:t>
            </w: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F8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084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07F58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iabetes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E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D3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D3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171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B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</w:tr>
      <w:tr w14:paraId="05CD7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3265E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1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0.00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0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 (88.24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86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 (97.06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6F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 (85.71%)</w:t>
            </w: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2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08E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35EE3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C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20.00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B7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11.76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0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2.94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F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14.29%)</w:t>
            </w: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D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F84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45837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oronary heart disease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78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E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4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14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5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56</w:t>
            </w:r>
          </w:p>
        </w:tc>
      </w:tr>
      <w:tr w14:paraId="6A0FF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2E0F9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92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82.86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254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85.29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8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 (91.18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5A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 (77.14%)</w:t>
            </w: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C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46E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shd w:val="clear" w:color="auto" w:fill="FFFFFF"/>
            <w:vAlign w:val="center"/>
          </w:tcPr>
          <w:p w14:paraId="01162F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157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73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14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B0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14.71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0D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8.82%)</w:t>
            </w:r>
          </w:p>
        </w:tc>
        <w:tc>
          <w:tcPr>
            <w:tcW w:w="14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6E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22.86%)</w:t>
            </w:r>
          </w:p>
        </w:tc>
        <w:tc>
          <w:tcPr>
            <w:tcW w:w="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14E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2780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5B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tiology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3A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C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D8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6F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FA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25</w:t>
            </w:r>
          </w:p>
        </w:tc>
      </w:tr>
      <w:tr w14:paraId="02698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A38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-vascular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9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82.86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8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 (79.41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9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2.35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A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 (77.14%)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E8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4F23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86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Vascular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3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14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6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20.59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CE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65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1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22.86%)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2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355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CD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set time (h)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5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F4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D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B3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1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40</w:t>
            </w:r>
          </w:p>
        </w:tc>
      </w:tr>
      <w:tr w14:paraId="317CB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C9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≤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B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 (48.57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D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29.41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4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 (35.29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1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 (31.43%)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4F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A4B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05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 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8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 (51.43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7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 (70.59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78E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 (64.71%)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42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 (68.57%)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30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0299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46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C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0 (20.00,26.5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4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30 (21.57,25.2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9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.05 (19.62,22.7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6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0 (21.05,25.0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6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</w:tr>
      <w:tr w14:paraId="06812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001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emperature (℃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4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25,36.6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7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30,36.6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4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30,36.6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E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30,36.8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4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38</w:t>
            </w:r>
          </w:p>
        </w:tc>
      </w:tr>
      <w:tr w14:paraId="758155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4F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BC (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6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99 (3.68,8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D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87 (6.21,11.6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87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12 (6.38,10.3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E8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.46 (11.00,16.2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B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602D39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A8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6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94 (2.85,6.0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B5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88 (6.94,10.4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DC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.67 (9.89,14.6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C9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.57 (16.40,25.9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F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4DB557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3E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F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0.69 (119.23,236.3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D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9.92 (128.77,242.3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C8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0.51 (200.03,397.1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F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7.24 (313.64,532.3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8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30856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D69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GB (g/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8E6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4.74 ± 27.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0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5.03 ± 22.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51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5.74 ± 33.6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4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2.17 ± 26.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7FC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43</w:t>
            </w:r>
          </w:p>
        </w:tc>
      </w:tr>
      <w:tr w14:paraId="72B07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11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T (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566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7.00 (113.50,205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7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6.00 (142.00,224.5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8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9.00 (151.50,248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6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9.00 (237.00,350.0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A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5587A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62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otassium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1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E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1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1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4C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05</w:t>
            </w:r>
          </w:p>
        </w:tc>
      </w:tr>
      <w:tr w14:paraId="43017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DB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5-5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06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0.0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DC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 (67.65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E59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 (79.4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8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0.00%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5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A984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1C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7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11.4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D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29.4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C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20.5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27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14.29%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6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A28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5E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&gt;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FF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8.5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8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2.94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8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 (0.00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1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5.71%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7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9FB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E7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odium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73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FE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A0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D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9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</w:tr>
      <w:tr w14:paraId="1178DBE7"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8B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D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 (94.2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A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 (91.18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B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 (73.53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A4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82.86%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20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FBEA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8E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 1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E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5.7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3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8.82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28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26.47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57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14%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2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CAE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1B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lucose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mol/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C2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54 (5.82,8.9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8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21 (6.72,8.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6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89 (6.62,9.6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22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.39 (6.93,12.0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B3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 w14:paraId="384B1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70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lbum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g/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E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.10 (26.10,40.6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3E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.85 (26.82,41.1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3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.40 (27.55,43.8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14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.20 (30.15,41.3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BB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62</w:t>
            </w:r>
          </w:p>
        </w:tc>
      </w:tr>
      <w:tr w14:paraId="4948FA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BC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r (μmol/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1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9.10 (63.80,94.0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79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7.10 (51.67,76.8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9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7.75 (57.60,142.9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7E4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9.30 (56.65,161.0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2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96</w:t>
            </w:r>
          </w:p>
        </w:tc>
      </w:tr>
      <w:tr w14:paraId="3352C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A7C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DH (U/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D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5.00 (169.50,269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7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7.50 (176.00,237.7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2C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9.00 (191.75,271.0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2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6.00 (203.00,383.0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8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61A7C6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453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P (mg/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AA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.75 (7.70,76.9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A9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.61 (2.38,95.9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BC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7.97 (26.62,191.8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1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1.48 (16.50,176.0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10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</w:tr>
      <w:tr w14:paraId="3B31B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A6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-dimer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mg/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3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C2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5F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37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9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44</w:t>
            </w:r>
          </w:p>
        </w:tc>
      </w:tr>
      <w:tr w14:paraId="05A89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D0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≤ 0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7B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14.29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13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65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844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8.82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60E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17.14%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4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C1E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81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 0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C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 (85.71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A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2.35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3D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 (91.18%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54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9 (82.86%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7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ACF8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1C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testinal necrosis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7F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9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65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F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77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2878B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B9C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C6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8 (80.00%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B7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 (55.88%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E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29.41%)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D8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22.86%)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3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E7E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39C4A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s</w:t>
            </w:r>
          </w:p>
        </w:tc>
        <w:tc>
          <w:tcPr>
            <w:tcW w:w="1579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E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20.00%)</w:t>
            </w:r>
          </w:p>
        </w:tc>
        <w:tc>
          <w:tcPr>
            <w:tcW w:w="1438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CC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 (44.12%)</w:t>
            </w:r>
          </w:p>
        </w:tc>
        <w:tc>
          <w:tcPr>
            <w:tcW w:w="1438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5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 (70.59%)</w:t>
            </w:r>
          </w:p>
        </w:tc>
        <w:tc>
          <w:tcPr>
            <w:tcW w:w="1438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EE8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 (77.14%)</w:t>
            </w:r>
          </w:p>
        </w:tc>
        <w:tc>
          <w:tcPr>
            <w:tcW w:w="585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A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F6E327F">
      <w:pPr>
        <w:rPr>
          <w:rFonts w:ascii="Times New Roman" w:hAnsi="Times New Roman" w:eastAsia="宋体" w:cs="Times New Roman"/>
          <w:szCs w:val="21"/>
        </w:rPr>
      </w:pPr>
    </w:p>
    <w:p w14:paraId="40CFD57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Table S3. The VIF values of all variables included in the multivariate logistic regression model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3"/>
        <w:gridCol w:w="2269"/>
        <w:gridCol w:w="2035"/>
      </w:tblGrid>
      <w:tr w14:paraId="751A3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3739F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26119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VIF value</w:t>
            </w:r>
          </w:p>
        </w:tc>
        <w:tc>
          <w:tcPr>
            <w:tcW w:w="2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A2FD9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56620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VIF value</w:t>
            </w:r>
          </w:p>
        </w:tc>
      </w:tr>
      <w:tr w14:paraId="52857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6672C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42171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2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4B1AD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Ln-NLR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2BCC2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.42</w:t>
            </w:r>
          </w:p>
        </w:tc>
      </w:tr>
      <w:tr w14:paraId="1F09A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62C89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05548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2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D6B2D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Ln-SII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506F7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3.91</w:t>
            </w:r>
          </w:p>
        </w:tc>
      </w:tr>
      <w:tr w14:paraId="14FF7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54DFF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2A833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2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E1924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Sodium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4AEEA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37</w:t>
            </w:r>
          </w:p>
        </w:tc>
      </w:tr>
      <w:tr w14:paraId="3BC4C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08F94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7DE98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53</w:t>
            </w:r>
          </w:p>
        </w:tc>
        <w:tc>
          <w:tcPr>
            <w:tcW w:w="2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4F1EC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Glucose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885B4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41</w:t>
            </w:r>
          </w:p>
        </w:tc>
      </w:tr>
      <w:tr w14:paraId="5AA70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74FC9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FC6BF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98</w:t>
            </w:r>
          </w:p>
        </w:tc>
        <w:tc>
          <w:tcPr>
            <w:tcW w:w="2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121FA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Albumin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5037C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56</w:t>
            </w:r>
          </w:p>
        </w:tc>
      </w:tr>
      <w:tr w14:paraId="1922E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79262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Coronary heart disease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5CA06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92</w:t>
            </w:r>
          </w:p>
        </w:tc>
        <w:tc>
          <w:tcPr>
            <w:tcW w:w="2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D616B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Scr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511C5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63</w:t>
            </w:r>
          </w:p>
        </w:tc>
      </w:tr>
      <w:tr w14:paraId="14F72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E74D9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Etiology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64DA65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2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C5156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LDH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EFCD9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31</w:t>
            </w:r>
          </w:p>
        </w:tc>
      </w:tr>
      <w:tr w14:paraId="7C7DA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0990B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Onset time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58383F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2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71D114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CRP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2FD86A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59</w:t>
            </w:r>
          </w:p>
        </w:tc>
      </w:tr>
      <w:tr w14:paraId="2A7A3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9B448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19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6D5C7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2.71</w:t>
            </w:r>
          </w:p>
        </w:tc>
        <w:tc>
          <w:tcPr>
            <w:tcW w:w="22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63C63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D-dimer</w:t>
            </w:r>
          </w:p>
        </w:tc>
        <w:tc>
          <w:tcPr>
            <w:tcW w:w="2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1BEB35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bdr w:val="none" w:color="auto" w:sz="0" w:space="0"/>
                <w:lang w:val="en-US" w:eastAsia="zh-CN" w:bidi="ar"/>
              </w:rPr>
              <w:t>1.26</w:t>
            </w:r>
          </w:p>
        </w:tc>
      </w:tr>
    </w:tbl>
    <w:p w14:paraId="20DDA740">
      <w:pPr>
        <w:rPr>
          <w:rFonts w:ascii="Times New Roman" w:hAnsi="Times New Roman" w:eastAsia="宋体" w:cs="Times New Roman"/>
          <w:szCs w:val="21"/>
        </w:rPr>
      </w:pPr>
    </w:p>
    <w:p w14:paraId="1CC8A8DA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4</w:t>
      </w:r>
      <w:r>
        <w:rPr>
          <w:rFonts w:ascii="Times New Roman" w:hAnsi="Times New Roman" w:eastAsia="宋体" w:cs="Times New Roman"/>
          <w:szCs w:val="21"/>
        </w:rPr>
        <w:t xml:space="preserve"> Clinical characteristics of intestinal necrosis patients with NLR &lt; 8.85 and NLR ≥ 8.85 before and after PSM.</w:t>
      </w:r>
    </w:p>
    <w:tbl>
      <w:tblPr>
        <w:tblStyle w:val="5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277"/>
        <w:gridCol w:w="1419"/>
        <w:gridCol w:w="679"/>
        <w:gridCol w:w="1302"/>
        <w:gridCol w:w="1419"/>
        <w:gridCol w:w="651"/>
      </w:tblGrid>
      <w:tr w14:paraId="048E2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Merge w:val="restart"/>
            <w:tcBorders>
              <w:top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8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racteristic</w:t>
            </w:r>
          </w:p>
        </w:tc>
        <w:tc>
          <w:tcPr>
            <w:tcW w:w="2032" w:type="pct"/>
            <w:gridSpan w:val="3"/>
            <w:tcBorders>
              <w:top w:val="single" w:color="auto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AF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fore PSM</w:t>
            </w:r>
          </w:p>
        </w:tc>
        <w:tc>
          <w:tcPr>
            <w:tcW w:w="2030" w:type="pct"/>
            <w:gridSpan w:val="3"/>
            <w:tcBorders>
              <w:top w:val="single" w:color="auto" w:sz="8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C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fter PSM</w:t>
            </w:r>
          </w:p>
        </w:tc>
      </w:tr>
      <w:tr w14:paraId="7D25B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75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9" w:type="pct"/>
            <w:tcBorders>
              <w:top w:val="single" w:color="auto" w:sz="4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2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LR 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8.8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2F660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 = 61)</w:t>
            </w:r>
          </w:p>
        </w:tc>
        <w:tc>
          <w:tcPr>
            <w:tcW w:w="854" w:type="pct"/>
            <w:tcBorders>
              <w:top w:val="single" w:color="auto" w:sz="4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35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LR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8.8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505BA9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 = 77)</w:t>
            </w:r>
          </w:p>
        </w:tc>
        <w:tc>
          <w:tcPr>
            <w:tcW w:w="409" w:type="pct"/>
            <w:tcBorders>
              <w:top w:val="single" w:color="auto" w:sz="4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28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784" w:type="pct"/>
            <w:tcBorders>
              <w:top w:val="single" w:color="auto" w:sz="4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C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LR 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8.8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142B1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 = 25)</w:t>
            </w:r>
          </w:p>
        </w:tc>
        <w:tc>
          <w:tcPr>
            <w:tcW w:w="854" w:type="pct"/>
            <w:tcBorders>
              <w:top w:val="single" w:color="auto" w:sz="4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7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NLR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8.8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3C57F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 = 14)</w:t>
            </w:r>
          </w:p>
        </w:tc>
        <w:tc>
          <w:tcPr>
            <w:tcW w:w="392" w:type="pct"/>
            <w:tcBorders>
              <w:top w:val="single" w:color="auto" w:sz="4" w:space="0"/>
              <w:bottom w:val="single" w:color="000000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DA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6BE25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2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Age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69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06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8.00 (56.00, 75.00)</w:t>
            </w:r>
          </w:p>
        </w:tc>
        <w:tc>
          <w:tcPr>
            <w:tcW w:w="854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7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9.00 (60.00, 78.00)</w:t>
            </w:r>
          </w:p>
        </w:tc>
        <w:tc>
          <w:tcPr>
            <w:tcW w:w="409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1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78</w:t>
            </w:r>
          </w:p>
        </w:tc>
        <w:tc>
          <w:tcPr>
            <w:tcW w:w="784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0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2.00 (64.00, 77.00)</w:t>
            </w:r>
          </w:p>
        </w:tc>
        <w:tc>
          <w:tcPr>
            <w:tcW w:w="854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D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6.00 (54.75, 73.75)</w:t>
            </w:r>
          </w:p>
        </w:tc>
        <w:tc>
          <w:tcPr>
            <w:tcW w:w="392" w:type="pc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7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 w14:paraId="021CE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C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ender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3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2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A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92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68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C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3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7C5A9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D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le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8B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8 (62.3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F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6 (72.7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3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1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 (68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E5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71.4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65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A93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93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male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E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 (37.7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5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 (27.2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6A4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30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32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5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28.5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9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CA2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14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ypertension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F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21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E6A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55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FA1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9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D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32E753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7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4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7 (77.05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A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5 (71.4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A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6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 (72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8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71.4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76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A44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E7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E2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 (22.95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CC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 (28.5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2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7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28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E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28.5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B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05D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C2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iabetes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9A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66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E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38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8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7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0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4F3CE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5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A7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2 (85.25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D2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9 (89.6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FE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90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 (88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C0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 (85.7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38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A3D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D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9B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14.75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8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10.3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9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4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12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3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14.2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10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914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A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oronary heart disease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7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11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D0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97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58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02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3D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5DDB7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E3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8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1 (83.6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48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5 (84.42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C5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A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 (76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FC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 (78.5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20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778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E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78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16.3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4C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 (15.58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2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6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24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D2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21.4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F7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849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48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tiology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A3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6C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E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03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3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0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9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23</w:t>
            </w:r>
          </w:p>
        </w:tc>
      </w:tr>
      <w:tr w14:paraId="601D1B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7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-vascular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8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1 (83.6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2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0 (77.92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C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27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 (72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6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64.2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7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117E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B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Vascular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3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16.3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0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 (22.08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79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90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 (28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F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35.7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3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B03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B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set time (h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2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331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5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8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E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6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743AD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139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≤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2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 (44.26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E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 (29.8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A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A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40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8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35.7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AD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C8F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1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 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18A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 (55.74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6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4 (70.1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90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BA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 (60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8F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64.2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3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CEF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1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8F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50 (20.50, 25.70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E9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0 (19.70, 22.70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CD1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0A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0 (21.50, 23.40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9E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0 (21.73, 24.27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C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88</w:t>
            </w:r>
          </w:p>
        </w:tc>
      </w:tr>
      <w:tr w14:paraId="5E99C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4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emperature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℃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F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20, 36.60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F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30, 36.80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1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2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40 (36.20, 36.60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E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45 (36.20, 36.70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BF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58</w:t>
            </w:r>
          </w:p>
        </w:tc>
      </w:tr>
      <w:tr w14:paraId="62DEEC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0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BC (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75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73 (5.14, 9.86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0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.83 (8.57, 14.25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2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3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95 (5.36, 11.54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05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.36 (7.26, 11.62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77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</w:tr>
      <w:tr w14:paraId="50062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7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A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4.60 (130.65, 263.64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B2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0.00 (182.88, 421.28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30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D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1.82 (150.00, 270.51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4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8.29 (140.03, 397.19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70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08</w:t>
            </w:r>
          </w:p>
        </w:tc>
      </w:tr>
      <w:tr w14:paraId="2EA7F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9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I (*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D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8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DDF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1A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5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1A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18</w:t>
            </w:r>
          </w:p>
        </w:tc>
      </w:tr>
      <w:tr w14:paraId="23465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A6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492.11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F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6 (75.4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8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 (14.2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7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0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 (48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4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35.7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6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A66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E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1492.11</w:t>
            </w:r>
          </w:p>
        </w:tc>
        <w:tc>
          <w:tcPr>
            <w:tcW w:w="7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1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 (24.5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C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6 (85.7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48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F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 (52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F5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64.2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A9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FB8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D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GB (g/L)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A7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9.75 ± 25.56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2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4.71 ± 29.29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88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  <w:tc>
          <w:tcPr>
            <w:tcW w:w="78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C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3.88 ± 24.36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C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2.29 ± 30.87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40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60</w:t>
            </w:r>
          </w:p>
        </w:tc>
      </w:tr>
      <w:tr w14:paraId="26841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2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T (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A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3.00 (158.00, 248.0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0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3.00 (150.00, 278.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07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4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3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1.00 (135.00, 248.0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4D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1.50 (86.00, 365.7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5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</w:tr>
      <w:tr w14:paraId="03122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6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otassium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106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A7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03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98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B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E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E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73</w:t>
            </w:r>
          </w:p>
        </w:tc>
      </w:tr>
      <w:tr w14:paraId="071B8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1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.5-5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10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8 (78.6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3A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8 (75.32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B2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0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 (72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E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57.14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D5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411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2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9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16.3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9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 (20.78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B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7F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20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6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28.5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9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FB36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19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&gt;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5.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6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4.92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5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3.9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EA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5C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8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C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14.2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3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F4A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C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Sodium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67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1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86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0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2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A4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86</w:t>
            </w:r>
          </w:p>
        </w:tc>
      </w:tr>
      <w:tr w14:paraId="422F1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C7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A7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5 (90.16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87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3 (81.82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0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C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 (84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FA9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 (78.5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E40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E97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2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3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9.84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D55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 (18.18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25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CC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16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F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21.4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8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F25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3F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Glucose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A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03 (5.97, 9.29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2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09 (6.57, 10.6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65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9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04 (6.62, 10.9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E7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59 (6.73, 10.6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8A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29</w:t>
            </w:r>
          </w:p>
        </w:tc>
      </w:tr>
      <w:tr w14:paraId="14B358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0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lbumin (g/L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A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7.30 (30.10, 43.4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40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.70 (26.40, 39.4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0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D7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.90 (27.40, 41.2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E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.10 (23.12, 39.3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CB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04</w:t>
            </w:r>
          </w:p>
        </w:tc>
      </w:tr>
      <w:tr w14:paraId="35C8D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4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r (μmol/L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C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8.60 (55.70, 77.9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7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8.40 (57.60, 161.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5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3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1.90 (53.70, 76.9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E0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6.10 (48.45, 133.9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5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66572A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6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DH (U/L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F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7.00 (166.00, 238.0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3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0.00 (201.00, 348.0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1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9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9.00 (193.00, 251.0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D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2.50 (208.00, 483.2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85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</w:tr>
      <w:tr w14:paraId="0F2442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8F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P (mg/L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A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.75 (3.47, 58.29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DDA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9.04 (20.12, 195.80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D8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7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.61 (12.80, 108.3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6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8.14 (3.06, 140.7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F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95</w:t>
            </w:r>
          </w:p>
        </w:tc>
      </w:tr>
      <w:tr w14:paraId="7D37C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7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left="210" w:hanging="210" w:hangingChars="100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-dimer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mg/L)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3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2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4A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B8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C8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F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674B4E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F0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≤ 0.5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D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 (19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7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10.3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1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E8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12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7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14.2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F5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A87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4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 0.5</w:t>
            </w:r>
          </w:p>
        </w:tc>
        <w:tc>
          <w:tcPr>
            <w:tcW w:w="769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2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9 (80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A6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9 (89.6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09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5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4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5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 (88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54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1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 (85.7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92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55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8A96796">
      <w:pPr>
        <w:spacing w:line="440" w:lineRule="exact"/>
        <w:rPr>
          <w:rFonts w:ascii="Times New Roman" w:hAnsi="Times New Roman" w:eastAsia="宋体" w:cs="Times New Roman"/>
          <w:sz w:val="28"/>
          <w:szCs w:val="28"/>
        </w:rPr>
      </w:pPr>
    </w:p>
    <w:p w14:paraId="35F7B4B1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5</w:t>
      </w:r>
      <w:r>
        <w:rPr>
          <w:rFonts w:ascii="Times New Roman" w:hAnsi="Times New Roman" w:eastAsia="宋体" w:cs="Times New Roman"/>
          <w:szCs w:val="21"/>
        </w:rPr>
        <w:t xml:space="preserve"> Clinical characteristics of intestinal necrosis patients with SII &lt; 1492.11 and SII ≥ 1492.11 before and after PSM.</w:t>
      </w:r>
    </w:p>
    <w:tbl>
      <w:tblPr>
        <w:tblStyle w:val="5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5"/>
        <w:gridCol w:w="1276"/>
        <w:gridCol w:w="635"/>
        <w:gridCol w:w="1350"/>
        <w:gridCol w:w="1275"/>
        <w:gridCol w:w="935"/>
      </w:tblGrid>
      <w:tr w14:paraId="3D7E1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C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3186" w:type="dxa"/>
            <w:gridSpan w:val="3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7C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fore PSM</w:t>
            </w:r>
          </w:p>
        </w:tc>
        <w:tc>
          <w:tcPr>
            <w:tcW w:w="3560" w:type="dxa"/>
            <w:gridSpan w:val="3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8E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fter PSM</w:t>
            </w:r>
          </w:p>
        </w:tc>
      </w:tr>
      <w:tr w14:paraId="3C165F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C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C8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I &lt; 1492.11</w:t>
            </w:r>
          </w:p>
          <w:p w14:paraId="66BD0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 = 57)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59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I≥ 1492.11</w:t>
            </w:r>
          </w:p>
          <w:p w14:paraId="5E418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 = 81)</w:t>
            </w:r>
          </w:p>
        </w:tc>
        <w:tc>
          <w:tcPr>
            <w:tcW w:w="63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C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A4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I &lt; 1492.11</w:t>
            </w:r>
          </w:p>
          <w:p w14:paraId="091C1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 = 24)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36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I ≥ 1492.11</w:t>
            </w:r>
          </w:p>
          <w:p w14:paraId="34104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 = 15)</w:t>
            </w:r>
          </w:p>
        </w:tc>
        <w:tc>
          <w:tcPr>
            <w:tcW w:w="935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C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3DD2D3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FE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Age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275" w:type="dxa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34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9.00 (58.00, 75.00)</w:t>
            </w:r>
          </w:p>
        </w:tc>
        <w:tc>
          <w:tcPr>
            <w:tcW w:w="1276" w:type="dxa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5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7.00 (58.00, 77.00)</w:t>
            </w:r>
          </w:p>
        </w:tc>
        <w:tc>
          <w:tcPr>
            <w:tcW w:w="635" w:type="dxa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C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78</w:t>
            </w:r>
          </w:p>
        </w:tc>
        <w:tc>
          <w:tcPr>
            <w:tcW w:w="1350" w:type="dxa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58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1.00 (67.75, 77.50)</w:t>
            </w:r>
          </w:p>
        </w:tc>
        <w:tc>
          <w:tcPr>
            <w:tcW w:w="1275" w:type="dxa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F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3.00 (57.00, 77.50)</w:t>
            </w:r>
          </w:p>
        </w:tc>
        <w:tc>
          <w:tcPr>
            <w:tcW w:w="935" w:type="dxa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5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85</w:t>
            </w:r>
          </w:p>
        </w:tc>
      </w:tr>
      <w:tr w14:paraId="7C3D5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BB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ender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A4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462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2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9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08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0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72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640D1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0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l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9B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7 (64.9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2E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7 (70.3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8B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5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 (66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0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66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8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EA36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7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mal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A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 (35.0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9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 (29.6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1D9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B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33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A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33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1A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563DE1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5D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Hypertension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C9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88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4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6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5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B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2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76</w:t>
            </w:r>
          </w:p>
        </w:tc>
      </w:tr>
      <w:tr w14:paraId="2D2E0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09A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4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4 (77.1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4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8 (71.6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69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1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 (79.1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8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 (93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3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6A5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CA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37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 (22.8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7E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 (28.4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E9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85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20.8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59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6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36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D89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C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iabete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1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21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E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9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AD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15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5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86</w:t>
            </w:r>
          </w:p>
        </w:tc>
      </w:tr>
      <w:tr w14:paraId="77A88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B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D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8 (84.2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E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3 (90.12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4D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7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 (79.1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4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 (86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D2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653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D88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7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15.7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5B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9.88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198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0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 (20.8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0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13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49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F65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7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oronary heart disease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2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37B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5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6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3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B1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E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43AC5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8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4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7 (82.46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B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9 (85.1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5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D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 (83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D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 (86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55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729C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E1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Y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s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7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17.54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E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 (14.8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8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E2C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16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7B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13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7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D96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12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Etiology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9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46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7F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1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44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C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6E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4CE18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6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-vascular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8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7 (82.46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64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4 (79.01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7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E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 (87.5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E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 (86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C7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1F6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0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Vascular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5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17.54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23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 (20.99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2A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D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12.5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C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13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2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3DE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4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nset time (h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A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5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D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2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FF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7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96</w:t>
            </w:r>
          </w:p>
        </w:tc>
      </w:tr>
      <w:tr w14:paraId="52EA4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2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≤ 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1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 (40.35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9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7 (33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3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D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41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D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26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23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0C64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7E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 1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83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 (59.65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7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4 (66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5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AA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 (58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F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 (73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7A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46FD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5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4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0 (20.08, 25.4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7D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0 (20.50, 24.20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06E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C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10 (19.05, 25.18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B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.50 (20.45, 24.90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A5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72</w:t>
            </w:r>
          </w:p>
        </w:tc>
      </w:tr>
      <w:tr w14:paraId="11F69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5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emperature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℃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E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20, 36.7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B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30, 36.70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6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1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0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38, 36.60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F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.50 (36.30, 36.60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6A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04</w:t>
            </w:r>
          </w:p>
        </w:tc>
      </w:tr>
      <w:tr w14:paraId="5374B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3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BC (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9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76 (4.77, 9.86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3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.72 (7.80, 13.46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3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7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67 (5.63, 9.39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A6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39 (6.55, 10.95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D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60</w:t>
            </w:r>
          </w:p>
        </w:tc>
      </w:tr>
      <w:tr w14:paraId="39AA7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9B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R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9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6.67 (115.83, 246.48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60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0.00 (201.20, 419.64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9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04E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7.14 (117.42, 241.18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31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6.22 (158.24, 291.35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BC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</w:tr>
      <w:tr w14:paraId="19F4F3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37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LR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B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0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E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441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3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3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3E729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E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&l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8.8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18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6 (80.7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4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 (18.52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D8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B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 (62.5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52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60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0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FC75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8D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8.8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7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 (19.3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6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6 (81.48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FF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9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 (37.5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7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40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4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F272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6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GB (g/L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AF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2.93 ± 26.1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4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9.77 ± 28.58</w:t>
            </w:r>
          </w:p>
        </w:tc>
        <w:tc>
          <w:tcPr>
            <w:tcW w:w="63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D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5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9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4.17 ± 20.4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8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5.40 ± 33.39</w:t>
            </w:r>
          </w:p>
        </w:tc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8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87</w:t>
            </w:r>
          </w:p>
        </w:tc>
      </w:tr>
      <w:tr w14:paraId="333E8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00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T (10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9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7.00 (116.00, 194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FD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7.00 (187.00, 283.0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D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6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5.00 (108.50, 258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30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6.00 (192.00, 256.5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1F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</w:tr>
      <w:tr w14:paraId="3A03C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B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otassium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E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D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C7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98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36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C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4C956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B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.5-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5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3 (75.44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F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3 (77.78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C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AA0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 (70.8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B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 (80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B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C38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3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47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 (19.3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BF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 (18.52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5F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F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 (25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26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20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5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652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CB1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&gt;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54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5.26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1C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 (3.7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D4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64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4.1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40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 (0.00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8A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59F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07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Sodium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02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07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6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F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C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57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3E80B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6A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 xml:space="preserve">≥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F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 (92.98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AF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5 (80.25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3A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2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 (91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0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 (93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CB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3B0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0A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BF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 (7.02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83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 (19.75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A6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6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8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6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6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EB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D1DD9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C5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 xml:space="preserve">Glucose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mmol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1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69 (5.90, 8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F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17 (6.96, 11.54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9E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E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04 (6.33, 8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62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03 (6.27, 9.31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7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</w:tr>
      <w:tr w14:paraId="4848E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E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lbumin (g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3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.90 (24.90, 40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6B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.90 (28.00, 42.3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8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15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5.05 (26.35, 40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98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.90 (23.18, 39.8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4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98</w:t>
            </w:r>
          </w:p>
        </w:tc>
      </w:tr>
      <w:tr w14:paraId="6480F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4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r (μmol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4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9.00 (56.90, 94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B4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5.00 (56.00, 146.3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92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3B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7.15 (55.35, 123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CA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5.00 (68.50, 110.25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AC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40</w:t>
            </w:r>
          </w:p>
        </w:tc>
      </w:tr>
      <w:tr w14:paraId="5CA57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4F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DH (U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E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15.00 (173.00, 253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2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0.00 (194.00, 314.0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70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B5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0.50 (193.00, 295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6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6.00 (173.50, 221.50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2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</w:tr>
      <w:tr w14:paraId="00EF5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FC6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P (mg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1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.75 (5.17, 82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086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0.01 (12.87, 179.15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FA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0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.92 (4.75, 103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77E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1.61 (20.59, 98.09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76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</w:tr>
      <w:tr w14:paraId="38EBA5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3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-dimer</w:t>
            </w:r>
            <w:r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mg/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96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49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6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B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C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1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5C4EE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D0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≤ 0.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EB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17.54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A4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12.35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1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032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 (8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B3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 (6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2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696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F1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 0.5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09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7 (82.46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E8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1 (87.65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35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7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0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D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 (91.67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5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5A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 (93.33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%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35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1C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19A983F"/>
    <w:p w14:paraId="53472388"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able 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6</w:t>
      </w:r>
      <w:bookmarkStart w:id="1" w:name="_GoBack"/>
      <w:bookmarkEnd w:id="1"/>
      <w:r>
        <w:rPr>
          <w:rFonts w:ascii="Times New Roman" w:hAnsi="Times New Roman" w:eastAsia="宋体" w:cs="Times New Roman"/>
          <w:szCs w:val="21"/>
        </w:rPr>
        <w:t xml:space="preserve"> Logistic regression analysis for the association between NLR, SII, and intestinal necrosis in acute intestinal ischemia patients after PSM.</w:t>
      </w:r>
    </w:p>
    <w:tbl>
      <w:tblPr>
        <w:tblStyle w:val="5"/>
        <w:tblW w:w="478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4040"/>
        <w:gridCol w:w="1847"/>
      </w:tblGrid>
      <w:tr w14:paraId="16609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34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0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51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70E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OR (95%CI)</w:t>
            </w:r>
          </w:p>
        </w:tc>
        <w:tc>
          <w:tcPr>
            <w:tcW w:w="11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7363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szCs w:val="21"/>
              </w:rPr>
              <w:t>P</w:t>
            </w:r>
          </w:p>
        </w:tc>
      </w:tr>
      <w:tr w14:paraId="39599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4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NLR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22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F0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034C3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4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8.85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66D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C9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73A41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8C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8.85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FC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4.444 (1.076 - 18.35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4E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szCs w:val="21"/>
              </w:rPr>
              <w:t>0.039</w:t>
            </w:r>
          </w:p>
        </w:tc>
      </w:tr>
      <w:tr w14:paraId="2C345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F8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 xml:space="preserve">SII 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*10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)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8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D0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DFA2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4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1492.11</w:t>
            </w:r>
          </w:p>
        </w:tc>
        <w:tc>
          <w:tcPr>
            <w:tcW w:w="2511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F1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000 (Reference)</w:t>
            </w:r>
          </w:p>
        </w:tc>
        <w:tc>
          <w:tcPr>
            <w:tcW w:w="114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353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</w:p>
        </w:tc>
      </w:tr>
      <w:tr w14:paraId="408B0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9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ind w:firstLine="210" w:firstLineChars="1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≥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1492.11</w:t>
            </w:r>
          </w:p>
        </w:tc>
        <w:tc>
          <w:tcPr>
            <w:tcW w:w="2511" w:type="pct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1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6.679 (1.576 - 28.293)</w:t>
            </w:r>
          </w:p>
        </w:tc>
        <w:tc>
          <w:tcPr>
            <w:tcW w:w="1148" w:type="pct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DFB6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szCs w:val="21"/>
              </w:rPr>
              <w:t>0.010</w:t>
            </w:r>
          </w:p>
        </w:tc>
      </w:tr>
    </w:tbl>
    <w:p w14:paraId="4B556DE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59B"/>
    <w:rsid w:val="00272F5B"/>
    <w:rsid w:val="004A33E6"/>
    <w:rsid w:val="004A3958"/>
    <w:rsid w:val="0065759B"/>
    <w:rsid w:val="0076725A"/>
    <w:rsid w:val="008272CD"/>
    <w:rsid w:val="00B006D5"/>
    <w:rsid w:val="00B50B0A"/>
    <w:rsid w:val="00D9227D"/>
    <w:rsid w:val="00E54154"/>
    <w:rsid w:val="3DDB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customStyle="1" w:styleId="9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1">
    <w:name w:val="0缩进正文"/>
    <w:basedOn w:val="1"/>
    <w:qFormat/>
    <w:uiPriority w:val="0"/>
    <w:pPr>
      <w:adjustRightInd w:val="0"/>
      <w:snapToGrid w:val="0"/>
      <w:spacing w:line="440" w:lineRule="exact"/>
      <w:ind w:firstLine="560" w:firstLineChars="200"/>
    </w:pPr>
    <w:rPr>
      <w:rFonts w:ascii="Times New Roman" w:hAnsi="Times New Roman" w:eastAsia="宋体" w:cs="Times New Roman"/>
      <w:snapToGrid w:val="0"/>
      <w:color w:val="000000"/>
      <w:kern w:val="0"/>
      <w:sz w:val="28"/>
      <w:szCs w:val="20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paragraph" w:customStyle="1" w:styleId="13">
    <w:name w:val="0非缩正文"/>
    <w:basedOn w:val="1"/>
    <w:next w:val="1"/>
    <w:qFormat/>
    <w:uiPriority w:val="0"/>
    <w:pPr>
      <w:adjustRightInd w:val="0"/>
      <w:snapToGrid w:val="0"/>
      <w:spacing w:line="440" w:lineRule="exact"/>
    </w:pPr>
    <w:rPr>
      <w:rFonts w:ascii="Times New Roman" w:hAnsi="Times New Roman" w:eastAsia="宋体" w:cs="Times New Roman"/>
      <w:snapToGrid w:val="0"/>
      <w:color w:val="000000"/>
      <w:kern w:val="0"/>
      <w:sz w:val="28"/>
      <w:szCs w:val="20"/>
    </w:rPr>
  </w:style>
  <w:style w:type="paragraph" w:customStyle="1" w:styleId="14">
    <w:name w:val="Author Affiliations"/>
    <w:basedOn w:val="1"/>
    <w:qFormat/>
    <w:uiPriority w:val="0"/>
    <w:pPr>
      <w:widowControl/>
      <w:jc w:val="left"/>
    </w:pPr>
    <w:rPr>
      <w:rFonts w:ascii="Times New Roman" w:hAnsi="Times New Roman" w:cs="Times New Roman"/>
      <w:kern w:val="0"/>
      <w:sz w:val="20"/>
      <w:szCs w:val="20"/>
      <w:vertAlign w:val="superscript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33</Words>
  <Characters>7885</Characters>
  <Lines>219</Lines>
  <Paragraphs>90</Paragraphs>
  <TotalTime>10</TotalTime>
  <ScaleCrop>false</ScaleCrop>
  <LinksUpToDate>false</LinksUpToDate>
  <CharactersWithSpaces>865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3:09:00Z</dcterms:created>
  <dc:creator>非凡 王</dc:creator>
  <cp:lastModifiedBy>Feifan Wang</cp:lastModifiedBy>
  <dcterms:modified xsi:type="dcterms:W3CDTF">2025-10-26T13:33:4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BmMzcxOWQyZDgzMDk1YTkzYWYzZGFhYTkxZjAyMDEifQ==</vt:lpwstr>
  </property>
  <property fmtid="{D5CDD505-2E9C-101B-9397-08002B2CF9AE}" pid="3" name="KSOProductBuildVer">
    <vt:lpwstr>2052-12.1.0.23125</vt:lpwstr>
  </property>
  <property fmtid="{D5CDD505-2E9C-101B-9397-08002B2CF9AE}" pid="4" name="ICV">
    <vt:lpwstr>41D751687A264A74948908BC3E6E854C_12</vt:lpwstr>
  </property>
</Properties>
</file>